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66E15" w14:textId="50C52DB3" w:rsidR="000B1E4B" w:rsidRPr="0097750F" w:rsidRDefault="0097750F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68A85" wp14:editId="5298963F">
                <wp:simplePos x="0" y="0"/>
                <wp:positionH relativeFrom="column">
                  <wp:posOffset>2938780</wp:posOffset>
                </wp:positionH>
                <wp:positionV relativeFrom="paragraph">
                  <wp:posOffset>248876</wp:posOffset>
                </wp:positionV>
                <wp:extent cx="1466661" cy="407406"/>
                <wp:effectExtent l="0" t="0" r="635" b="0"/>
                <wp:wrapNone/>
                <wp:docPr id="204600101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FFD33B" w14:textId="0AB89D65" w:rsidR="0097750F" w:rsidRPr="0097750F" w:rsidRDefault="0097750F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68A8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1.4pt;margin-top:19.6pt;width:115.5pt;height:3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" fillcolor="white [3201]" stroked="f" strokeweight=".5pt">
                <v:textbox>
                  <w:txbxContent>
                    <w:p w14:paraId="2DFFD33B" w14:textId="0AB89D65" w:rsidR="0097750F" w:rsidRPr="0097750F" w:rsidRDefault="0097750F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853E12" wp14:editId="12815B0B">
                <wp:simplePos x="0" y="0"/>
                <wp:positionH relativeFrom="column">
                  <wp:posOffset>4405115</wp:posOffset>
                </wp:positionH>
                <wp:positionV relativeFrom="paragraph">
                  <wp:posOffset>258112</wp:posOffset>
                </wp:positionV>
                <wp:extent cx="851026" cy="380246"/>
                <wp:effectExtent l="0" t="0" r="6350" b="1270"/>
                <wp:wrapNone/>
                <wp:docPr id="103198949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376A5" w14:textId="33D89C33" w:rsidR="0097750F" w:rsidRPr="0097750F" w:rsidRDefault="0097750F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53E12" id="_x0000_s1027" type="#_x0000_t202" style="position:absolute;margin-left:346.85pt;margin-top:20.3pt;width:67pt;height:2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+V2Lg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" fillcolor="white [3201]" stroked="f" strokeweight=".5pt">
                <v:textbox>
                  <w:txbxContent>
                    <w:p w14:paraId="474376A5" w14:textId="33D89C33" w:rsidR="0097750F" w:rsidRPr="0097750F" w:rsidRDefault="0097750F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97750F">
        <w:rPr>
          <w:b/>
          <w:bCs/>
          <w:noProof/>
          <w:u w:val="single"/>
          <w:lang w:val="fr-FR"/>
        </w:rPr>
        <w:t>Study period</w:t>
      </w:r>
    </w:p>
    <w:p w14:paraId="7E3E8F8F" w14:textId="759CC5AA" w:rsidR="0097750F" w:rsidRDefault="0097750F">
      <w:pPr>
        <w:rPr>
          <w:noProof/>
        </w:rPr>
      </w:pPr>
      <w:r>
        <w:rPr>
          <w:noProof/>
        </w:rPr>
        <w:drawing>
          <wp:inline distT="0" distB="0" distL="0" distR="0" wp14:anchorId="479F87D7" wp14:editId="3BD7D180">
            <wp:extent cx="5776111" cy="3659902"/>
            <wp:effectExtent l="0" t="0" r="0" b="0"/>
            <wp:docPr id="2757841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5" t="6260" r="1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37" cy="366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1053" w14:textId="113EE95E" w:rsidR="00534F24" w:rsidRPr="00BB1B5A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Pr="00016D5E">
        <w:rPr>
          <w:b/>
          <w:bCs/>
          <w:noProof/>
        </w:rPr>
        <w:t>1</w:t>
      </w:r>
      <w:r w:rsidRPr="00016D5E">
        <w:rPr>
          <w:b/>
          <w:bCs/>
        </w:rPr>
        <w:fldChar w:fldCharType="end"/>
      </w:r>
      <w:r w:rsidR="005F6173" w:rsidRPr="00BB1B5A">
        <w:t xml:space="preserve"> </w:t>
      </w:r>
      <w:r w:rsidR="00440F2E">
        <w:t>P</w:t>
      </w:r>
      <w:r w:rsidR="00BB1B5A">
        <w:t xml:space="preserve">revalence </w:t>
      </w:r>
      <w:r w:rsidR="00191BBB">
        <w:t>varicella-zoster</w:t>
      </w:r>
      <w:r w:rsidR="00BB1B5A" w:rsidRPr="00BB1B5A">
        <w:t xml:space="preserve"> virus</w:t>
      </w:r>
      <w:r w:rsidR="00FA099E">
        <w:t xml:space="preserve"> (VZV)</w:t>
      </w:r>
      <w:r w:rsidR="00BB1B5A" w:rsidRPr="00BB1B5A">
        <w:t xml:space="preserve"> coinfection</w:t>
      </w:r>
      <w:r w:rsidR="00FC36F7">
        <w:t>s</w:t>
      </w:r>
      <w:r w:rsidR="00BB1B5A" w:rsidRPr="00BB1B5A">
        <w:t xml:space="preserve"> among co</w:t>
      </w:r>
      <w:r w:rsidR="00BB1B5A">
        <w:t>nfirmed mpox case</w:t>
      </w:r>
      <w:r w:rsidR="00440F2E">
        <w:t>s</w:t>
      </w:r>
      <w:r w:rsidR="00BB1B5A">
        <w:t xml:space="preserve"> in Africa by study period</w:t>
      </w:r>
    </w:p>
    <w:p w14:paraId="5A9EB95F" w14:textId="77777777" w:rsidR="00D60445" w:rsidRPr="00BB1B5A" w:rsidRDefault="00D60445" w:rsidP="00534F24">
      <w:pPr>
        <w:ind w:firstLine="720"/>
      </w:pPr>
    </w:p>
    <w:p w14:paraId="5507D1C3" w14:textId="77777777" w:rsidR="00D60445" w:rsidRPr="00BB1B5A" w:rsidRDefault="00D60445" w:rsidP="00534F24">
      <w:pPr>
        <w:ind w:firstLine="720"/>
      </w:pPr>
    </w:p>
    <w:p w14:paraId="333A5D77" w14:textId="77777777" w:rsidR="00D60445" w:rsidRPr="00BB1B5A" w:rsidRDefault="00D60445" w:rsidP="00534F24">
      <w:pPr>
        <w:ind w:firstLine="720"/>
      </w:pPr>
    </w:p>
    <w:p w14:paraId="3440EC82" w14:textId="77777777" w:rsidR="00D60445" w:rsidRPr="00BB1B5A" w:rsidRDefault="00D60445" w:rsidP="00534F24">
      <w:pPr>
        <w:ind w:firstLine="720"/>
      </w:pPr>
    </w:p>
    <w:p w14:paraId="48E42A67" w14:textId="77777777" w:rsidR="00D60445" w:rsidRPr="00BB1B5A" w:rsidRDefault="00D60445" w:rsidP="00534F24">
      <w:pPr>
        <w:ind w:firstLine="720"/>
      </w:pPr>
    </w:p>
    <w:p w14:paraId="2C7F6775" w14:textId="77777777" w:rsidR="00D60445" w:rsidRPr="00BB1B5A" w:rsidRDefault="00D60445" w:rsidP="00534F24">
      <w:pPr>
        <w:ind w:firstLine="720"/>
      </w:pPr>
    </w:p>
    <w:p w14:paraId="4FF07892" w14:textId="77777777" w:rsidR="00D60445" w:rsidRPr="00BB1B5A" w:rsidRDefault="00D60445" w:rsidP="00534F24">
      <w:pPr>
        <w:ind w:firstLine="720"/>
      </w:pPr>
    </w:p>
    <w:p w14:paraId="745B018F" w14:textId="77777777" w:rsidR="00D60445" w:rsidRPr="00BB1B5A" w:rsidRDefault="00D60445" w:rsidP="00534F24">
      <w:pPr>
        <w:ind w:firstLine="720"/>
      </w:pPr>
    </w:p>
    <w:p w14:paraId="5E0ADE0D" w14:textId="77777777" w:rsidR="00D60445" w:rsidRPr="00BB1B5A" w:rsidRDefault="00D60445" w:rsidP="00534F24">
      <w:pPr>
        <w:ind w:firstLine="720"/>
      </w:pPr>
    </w:p>
    <w:p w14:paraId="2110664A" w14:textId="77777777" w:rsidR="00D60445" w:rsidRPr="00BB1B5A" w:rsidRDefault="00D60445" w:rsidP="00534F24">
      <w:pPr>
        <w:ind w:firstLine="720"/>
      </w:pPr>
    </w:p>
    <w:p w14:paraId="2584779F" w14:textId="77777777" w:rsidR="00D60445" w:rsidRPr="00BB1B5A" w:rsidRDefault="00D60445" w:rsidP="00534F24">
      <w:pPr>
        <w:ind w:firstLine="720"/>
      </w:pPr>
    </w:p>
    <w:p w14:paraId="718E5E4C" w14:textId="77777777" w:rsidR="00D60445" w:rsidRPr="00BB1B5A" w:rsidRDefault="00D60445" w:rsidP="00534F24">
      <w:pPr>
        <w:ind w:firstLine="720"/>
      </w:pPr>
    </w:p>
    <w:p w14:paraId="6BEB7A39" w14:textId="3A7CC184" w:rsidR="00534F24" w:rsidRPr="00BB1B5A" w:rsidRDefault="00EE7B6F" w:rsidP="00795CCA">
      <w:pPr>
        <w:rPr>
          <w:b/>
          <w:bCs/>
          <w:noProof/>
          <w:u w:val="single"/>
        </w:rPr>
      </w:pPr>
      <w:r w:rsidRPr="00BB1B5A">
        <w:rPr>
          <w:b/>
          <w:bCs/>
          <w:noProof/>
          <w:u w:val="single"/>
        </w:rPr>
        <w:lastRenderedPageBreak/>
        <w:t>Country</w:t>
      </w:r>
    </w:p>
    <w:p w14:paraId="2444B37B" w14:textId="6BE5526C" w:rsidR="00795CCA" w:rsidRDefault="00F6070B" w:rsidP="00795CCA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6C0E47" wp14:editId="32591C6D">
                <wp:simplePos x="0" y="0"/>
                <wp:positionH relativeFrom="column">
                  <wp:posOffset>4403090</wp:posOffset>
                </wp:positionH>
                <wp:positionV relativeFrom="paragraph">
                  <wp:posOffset>-59181</wp:posOffset>
                </wp:positionV>
                <wp:extent cx="851026" cy="380246"/>
                <wp:effectExtent l="0" t="0" r="6350" b="1270"/>
                <wp:wrapNone/>
                <wp:docPr id="120121147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BA7C8" w14:textId="77777777" w:rsidR="00F6070B" w:rsidRPr="0097750F" w:rsidRDefault="00F6070B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C0E47" id="_x0000_s1028" type="#_x0000_t202" style="position:absolute;margin-left:346.7pt;margin-top:-4.65pt;width:67pt;height:2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" fillcolor="white [3201]" stroked="f" strokeweight=".5pt">
                <v:textbox>
                  <w:txbxContent>
                    <w:p w14:paraId="0D8BA7C8" w14:textId="77777777" w:rsidR="00F6070B" w:rsidRPr="0097750F" w:rsidRDefault="00F6070B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A1BCF5" wp14:editId="05A98F78">
                <wp:simplePos x="0" y="0"/>
                <wp:positionH relativeFrom="column">
                  <wp:posOffset>2939648</wp:posOffset>
                </wp:positionH>
                <wp:positionV relativeFrom="paragraph">
                  <wp:posOffset>-57496</wp:posOffset>
                </wp:positionV>
                <wp:extent cx="1466661" cy="407406"/>
                <wp:effectExtent l="0" t="0" r="635" b="0"/>
                <wp:wrapNone/>
                <wp:docPr id="55689794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2D2C4" w14:textId="77777777" w:rsidR="00F6070B" w:rsidRPr="0097750F" w:rsidRDefault="00F6070B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1BCF5" id="_x0000_s1029" type="#_x0000_t202" style="position:absolute;margin-left:231.45pt;margin-top:-4.55pt;width:115.5pt;height:3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" fillcolor="white [3201]" stroked="f" strokeweight=".5pt">
                <v:textbox>
                  <w:txbxContent>
                    <w:p w14:paraId="2842D2C4" w14:textId="77777777" w:rsidR="00F6070B" w:rsidRPr="0097750F" w:rsidRDefault="00F6070B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 w:rsidR="00795CCA">
        <w:rPr>
          <w:noProof/>
        </w:rPr>
        <w:drawing>
          <wp:inline distT="0" distB="0" distL="0" distR="0" wp14:anchorId="0DCF3B83" wp14:editId="284415B1">
            <wp:extent cx="5802663" cy="4436198"/>
            <wp:effectExtent l="0" t="0" r="7620" b="2540"/>
            <wp:docPr id="70394553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" t="5628" r="1467" b="2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696" cy="4436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5ACFC" w14:textId="43E5C1DA" w:rsidR="00D60445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191BB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FC36F7">
        <w:t>coinfections</w:t>
      </w:r>
      <w:r w:rsidR="00440F2E" w:rsidRPr="00BB1B5A">
        <w:t xml:space="preserve"> among co</w:t>
      </w:r>
      <w:r w:rsidR="00440F2E">
        <w:t>nfirmed mpox cases in Africa by country</w:t>
      </w:r>
    </w:p>
    <w:p w14:paraId="36E85F0D" w14:textId="7C149F82" w:rsidR="00D60445" w:rsidRPr="00440F2E" w:rsidRDefault="00D60445" w:rsidP="00D60445"/>
    <w:p w14:paraId="2EC768D2" w14:textId="4D8E2B59" w:rsidR="00D60445" w:rsidRPr="00440F2E" w:rsidRDefault="00D60445" w:rsidP="00D60445"/>
    <w:p w14:paraId="162972C3" w14:textId="4BDD757D" w:rsidR="00D60445" w:rsidRPr="00440F2E" w:rsidRDefault="00D60445" w:rsidP="00D60445"/>
    <w:p w14:paraId="40F9089F" w14:textId="7F23BF54" w:rsidR="00D60445" w:rsidRPr="00440F2E" w:rsidRDefault="00D60445" w:rsidP="00D60445"/>
    <w:p w14:paraId="413A939B" w14:textId="77777777" w:rsidR="00D60445" w:rsidRPr="00440F2E" w:rsidRDefault="00D60445" w:rsidP="00D60445"/>
    <w:p w14:paraId="75CC8569" w14:textId="1B813A71" w:rsidR="00D60445" w:rsidRPr="00440F2E" w:rsidRDefault="00D60445" w:rsidP="00D60445"/>
    <w:p w14:paraId="7006D7C4" w14:textId="17CDACB1" w:rsidR="00D60445" w:rsidRPr="00440F2E" w:rsidRDefault="00D60445" w:rsidP="00D60445"/>
    <w:p w14:paraId="2B75FEFB" w14:textId="77777777" w:rsidR="00D60445" w:rsidRDefault="00D60445" w:rsidP="00D60445"/>
    <w:p w14:paraId="74539BF2" w14:textId="77777777" w:rsidR="00FC36F7" w:rsidRDefault="00FC36F7" w:rsidP="00D60445"/>
    <w:p w14:paraId="25FD9160" w14:textId="4813D721" w:rsidR="00D60445" w:rsidRPr="00D60445" w:rsidRDefault="00EE7B6F" w:rsidP="00D60445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E05C4D" wp14:editId="3ADE6B23">
                <wp:simplePos x="0" y="0"/>
                <wp:positionH relativeFrom="column">
                  <wp:posOffset>2873802</wp:posOffset>
                </wp:positionH>
                <wp:positionV relativeFrom="paragraph">
                  <wp:posOffset>283845</wp:posOffset>
                </wp:positionV>
                <wp:extent cx="1466661" cy="407406"/>
                <wp:effectExtent l="0" t="0" r="635" b="0"/>
                <wp:wrapNone/>
                <wp:docPr id="47869974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97D42" w14:textId="77777777" w:rsidR="00EE7B6F" w:rsidRPr="0097750F" w:rsidRDefault="00EE7B6F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05C4D" id="_x0000_s1030" type="#_x0000_t202" style="position:absolute;margin-left:226.3pt;margin-top:22.35pt;width:115.5pt;height:32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" fillcolor="white [3201]" stroked="f" strokeweight=".5pt">
                <v:textbox>
                  <w:txbxContent>
                    <w:p w14:paraId="0A297D42" w14:textId="77777777" w:rsidR="00EE7B6F" w:rsidRPr="0097750F" w:rsidRDefault="00EE7B6F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852015" wp14:editId="46B3F020">
                <wp:simplePos x="0" y="0"/>
                <wp:positionH relativeFrom="column">
                  <wp:posOffset>4339640</wp:posOffset>
                </wp:positionH>
                <wp:positionV relativeFrom="paragraph">
                  <wp:posOffset>255754</wp:posOffset>
                </wp:positionV>
                <wp:extent cx="851026" cy="380246"/>
                <wp:effectExtent l="0" t="0" r="6350" b="1270"/>
                <wp:wrapNone/>
                <wp:docPr id="96424344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5F3606" w14:textId="77777777" w:rsidR="00EE7B6F" w:rsidRPr="0097750F" w:rsidRDefault="00EE7B6F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52015" id="_x0000_s1031" type="#_x0000_t202" style="position:absolute;margin-left:341.7pt;margin-top:20.15pt;width:67pt;height:29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jmVMA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" fillcolor="white [3201]" stroked="f" strokeweight=".5pt">
                <v:textbox>
                  <w:txbxContent>
                    <w:p w14:paraId="375F3606" w14:textId="77777777" w:rsidR="00EE7B6F" w:rsidRPr="0097750F" w:rsidRDefault="00EE7B6F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D60445" w:rsidRPr="00D60445">
        <w:rPr>
          <w:b/>
          <w:bCs/>
          <w:noProof/>
          <w:u w:val="single"/>
          <w:lang w:val="fr-FR"/>
        </w:rPr>
        <w:t>Study design</w:t>
      </w:r>
    </w:p>
    <w:p w14:paraId="172B4AB5" w14:textId="23B6DB20" w:rsidR="00D60445" w:rsidRDefault="00D60445" w:rsidP="00D60445">
      <w:pPr>
        <w:rPr>
          <w:noProof/>
        </w:rPr>
      </w:pPr>
      <w:r>
        <w:rPr>
          <w:noProof/>
        </w:rPr>
        <w:drawing>
          <wp:inline distT="0" distB="0" distL="0" distR="0" wp14:anchorId="3BA3058C" wp14:editId="7958A3AC">
            <wp:extent cx="5803271" cy="3936818"/>
            <wp:effectExtent l="0" t="0" r="6985" b="6985"/>
            <wp:docPr id="205492356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" t="4815" r="1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71" cy="3936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E148E" w14:textId="2CD4C6CF" w:rsidR="00440F2E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191BB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FC36F7">
        <w:t>coinfections</w:t>
      </w:r>
      <w:r w:rsidR="00440F2E" w:rsidRPr="00BB1B5A">
        <w:t xml:space="preserve"> among co</w:t>
      </w:r>
      <w:r w:rsidR="00440F2E">
        <w:t>nfirmed mpox cases in Africa by design</w:t>
      </w:r>
    </w:p>
    <w:p w14:paraId="3A8BF2E3" w14:textId="77777777" w:rsidR="00EE7B6F" w:rsidRPr="00440F2E" w:rsidRDefault="00EE7B6F" w:rsidP="00EE7B6F"/>
    <w:p w14:paraId="48EE7AE0" w14:textId="77777777" w:rsidR="00EE7B6F" w:rsidRDefault="00EE7B6F" w:rsidP="00EE7B6F">
      <w:pPr>
        <w:rPr>
          <w:noProof/>
        </w:rPr>
      </w:pPr>
    </w:p>
    <w:p w14:paraId="3662516B" w14:textId="77777777" w:rsidR="00EF486D" w:rsidRDefault="00EF486D" w:rsidP="00EE7B6F">
      <w:pPr>
        <w:rPr>
          <w:noProof/>
        </w:rPr>
      </w:pPr>
    </w:p>
    <w:p w14:paraId="74CC5AD3" w14:textId="77777777" w:rsidR="00EF486D" w:rsidRDefault="00EF486D" w:rsidP="00EE7B6F">
      <w:pPr>
        <w:rPr>
          <w:noProof/>
        </w:rPr>
      </w:pPr>
    </w:p>
    <w:p w14:paraId="4EC7E0D4" w14:textId="77777777" w:rsidR="00EF486D" w:rsidRDefault="00EF486D" w:rsidP="00EE7B6F">
      <w:pPr>
        <w:rPr>
          <w:noProof/>
        </w:rPr>
      </w:pPr>
    </w:p>
    <w:p w14:paraId="250C0A65" w14:textId="77777777" w:rsidR="00EF486D" w:rsidRDefault="00EF486D" w:rsidP="00EE7B6F">
      <w:pPr>
        <w:rPr>
          <w:noProof/>
        </w:rPr>
      </w:pPr>
    </w:p>
    <w:p w14:paraId="0B477C0E" w14:textId="77777777" w:rsidR="00EF486D" w:rsidRDefault="00EF486D" w:rsidP="00EE7B6F">
      <w:pPr>
        <w:rPr>
          <w:noProof/>
        </w:rPr>
      </w:pPr>
    </w:p>
    <w:p w14:paraId="4A1A5F98" w14:textId="77777777" w:rsidR="00EF486D" w:rsidRDefault="00EF486D" w:rsidP="00EE7B6F">
      <w:pPr>
        <w:rPr>
          <w:noProof/>
        </w:rPr>
      </w:pPr>
    </w:p>
    <w:p w14:paraId="47459610" w14:textId="77777777" w:rsidR="00EF486D" w:rsidRDefault="00EF486D" w:rsidP="00EE7B6F">
      <w:pPr>
        <w:rPr>
          <w:noProof/>
        </w:rPr>
      </w:pPr>
    </w:p>
    <w:p w14:paraId="72C67D33" w14:textId="77777777" w:rsidR="00EF486D" w:rsidRDefault="00EF486D" w:rsidP="00EE7B6F">
      <w:pPr>
        <w:rPr>
          <w:noProof/>
        </w:rPr>
      </w:pPr>
    </w:p>
    <w:p w14:paraId="6A8C6E6C" w14:textId="77777777" w:rsidR="00EF486D" w:rsidRDefault="00EF486D" w:rsidP="00EE7B6F">
      <w:pPr>
        <w:rPr>
          <w:noProof/>
        </w:rPr>
      </w:pPr>
    </w:p>
    <w:p w14:paraId="3074F382" w14:textId="77777777" w:rsidR="00EF486D" w:rsidRDefault="00EF486D" w:rsidP="00EE7B6F">
      <w:pPr>
        <w:rPr>
          <w:noProof/>
        </w:rPr>
      </w:pPr>
    </w:p>
    <w:p w14:paraId="713EBA03" w14:textId="77777777" w:rsidR="00EF486D" w:rsidRDefault="00EF486D" w:rsidP="00EE7B6F">
      <w:pPr>
        <w:rPr>
          <w:noProof/>
        </w:rPr>
      </w:pPr>
    </w:p>
    <w:p w14:paraId="6A92A69F" w14:textId="5880A879" w:rsidR="00EE7B6F" w:rsidRPr="00795CCA" w:rsidRDefault="00EF486D" w:rsidP="00EE7B6F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0445AB" wp14:editId="1D1854A4">
                <wp:simplePos x="0" y="0"/>
                <wp:positionH relativeFrom="column">
                  <wp:posOffset>3027680</wp:posOffset>
                </wp:positionH>
                <wp:positionV relativeFrom="paragraph">
                  <wp:posOffset>238779</wp:posOffset>
                </wp:positionV>
                <wp:extent cx="1466661" cy="407406"/>
                <wp:effectExtent l="0" t="0" r="635" b="0"/>
                <wp:wrapNone/>
                <wp:docPr id="38853363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C98F2D" w14:textId="77777777" w:rsidR="00EF486D" w:rsidRPr="0097750F" w:rsidRDefault="00EF486D" w:rsidP="00EF486D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445AB" id="_x0000_s1032" type="#_x0000_t202" style="position:absolute;margin-left:238.4pt;margin-top:18.8pt;width:115.5pt;height:32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" fillcolor="white [3201]" stroked="f" strokeweight=".5pt">
                <v:textbox>
                  <w:txbxContent>
                    <w:p w14:paraId="03C98F2D" w14:textId="77777777" w:rsidR="00EF486D" w:rsidRPr="0097750F" w:rsidRDefault="00EF486D" w:rsidP="00EF486D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4C9469" wp14:editId="6CD2AAC6">
                <wp:simplePos x="0" y="0"/>
                <wp:positionH relativeFrom="column">
                  <wp:posOffset>4557904</wp:posOffset>
                </wp:positionH>
                <wp:positionV relativeFrom="paragraph">
                  <wp:posOffset>238314</wp:posOffset>
                </wp:positionV>
                <wp:extent cx="851026" cy="380246"/>
                <wp:effectExtent l="0" t="0" r="6350" b="1270"/>
                <wp:wrapNone/>
                <wp:docPr id="87367709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9002FD" w14:textId="77777777" w:rsidR="00EF486D" w:rsidRPr="0097750F" w:rsidRDefault="00EF486D" w:rsidP="00EF486D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C9469" id="_x0000_s1033" type="#_x0000_t202" style="position:absolute;margin-left:358.9pt;margin-top:18.75pt;width:67pt;height:29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" fillcolor="white [3201]" stroked="f" strokeweight=".5pt">
                <v:textbox>
                  <w:txbxContent>
                    <w:p w14:paraId="119002FD" w14:textId="77777777" w:rsidR="00EF486D" w:rsidRPr="0097750F" w:rsidRDefault="00EF486D" w:rsidP="00EF486D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EE7B6F">
        <w:rPr>
          <w:b/>
          <w:bCs/>
          <w:noProof/>
          <w:u w:val="single"/>
          <w:lang w:val="fr-FR"/>
        </w:rPr>
        <w:t>Study setting</w:t>
      </w:r>
    </w:p>
    <w:p w14:paraId="3A8DBCD9" w14:textId="693F3672" w:rsidR="00EE7B6F" w:rsidRDefault="00EF486D" w:rsidP="00EE7B6F">
      <w:pPr>
        <w:rPr>
          <w:lang w:val="fr-FR"/>
        </w:rPr>
      </w:pPr>
      <w:r>
        <w:rPr>
          <w:noProof/>
        </w:rPr>
        <w:drawing>
          <wp:inline distT="0" distB="0" distL="0" distR="0" wp14:anchorId="407713D4" wp14:editId="00D566EC">
            <wp:extent cx="5972810" cy="4062925"/>
            <wp:effectExtent l="0" t="0" r="8890" b="0"/>
            <wp:docPr id="1487360534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6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0D14A9" w14:textId="00196D06" w:rsidR="00440F2E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191BBB">
        <w:t>varicella-zoster</w:t>
      </w:r>
      <w:r w:rsidR="00FA099E" w:rsidRPr="00BB1B5A">
        <w:t xml:space="preserve"> virus</w:t>
      </w:r>
      <w:r w:rsidR="00FA099E">
        <w:t xml:space="preserve"> (</w:t>
      </w:r>
      <w:r w:rsidR="00EB008A">
        <w:t>VZV)</w:t>
      </w:r>
      <w:r w:rsidR="00EB008A" w:rsidRPr="00BB1B5A">
        <w:t xml:space="preserve"> </w:t>
      </w:r>
      <w:r w:rsidR="00FC36F7">
        <w:t>coinfections</w:t>
      </w:r>
      <w:r w:rsidR="00440F2E" w:rsidRPr="00BB1B5A">
        <w:t xml:space="preserve"> among co</w:t>
      </w:r>
      <w:r w:rsidR="00440F2E">
        <w:t>nfirmed mpox cases in Africa by study setting</w:t>
      </w:r>
    </w:p>
    <w:p w14:paraId="031AEC9D" w14:textId="623BC674" w:rsidR="00F94B26" w:rsidRPr="00440F2E" w:rsidRDefault="00F94B26" w:rsidP="00F94B26"/>
    <w:p w14:paraId="5D02CF7C" w14:textId="77777777" w:rsidR="007D46CB" w:rsidRPr="00440F2E" w:rsidRDefault="007D46CB" w:rsidP="00F94B26"/>
    <w:p w14:paraId="2B6E0DB5" w14:textId="77777777" w:rsidR="007D46CB" w:rsidRPr="00440F2E" w:rsidRDefault="007D46CB" w:rsidP="00F94B26"/>
    <w:p w14:paraId="709DE58C" w14:textId="77777777" w:rsidR="007D46CB" w:rsidRPr="00440F2E" w:rsidRDefault="007D46CB" w:rsidP="00F94B26"/>
    <w:p w14:paraId="596B824D" w14:textId="77777777" w:rsidR="007D46CB" w:rsidRPr="00440F2E" w:rsidRDefault="007D46CB" w:rsidP="00F94B26"/>
    <w:p w14:paraId="26842A8F" w14:textId="77777777" w:rsidR="007D46CB" w:rsidRPr="00440F2E" w:rsidRDefault="007D46CB" w:rsidP="00F94B26"/>
    <w:p w14:paraId="33EFDC0E" w14:textId="77777777" w:rsidR="007D46CB" w:rsidRPr="00440F2E" w:rsidRDefault="007D46CB" w:rsidP="00F94B26"/>
    <w:p w14:paraId="2838BC8C" w14:textId="77777777" w:rsidR="007D46CB" w:rsidRPr="00440F2E" w:rsidRDefault="007D46CB" w:rsidP="00F94B26"/>
    <w:p w14:paraId="3524DD03" w14:textId="77777777" w:rsidR="007D46CB" w:rsidRPr="00440F2E" w:rsidRDefault="007D46CB" w:rsidP="00F94B26"/>
    <w:p w14:paraId="3A38CCC2" w14:textId="704B6ECF" w:rsidR="00F94B26" w:rsidRPr="00F94B26" w:rsidRDefault="00F94B26" w:rsidP="00F94B26">
      <w:pPr>
        <w:rPr>
          <w:b/>
          <w:bCs/>
          <w:noProof/>
          <w:u w:val="single"/>
          <w:lang w:val="fr-FR"/>
        </w:rPr>
      </w:pPr>
      <w:r>
        <w:rPr>
          <w:b/>
          <w:bCs/>
          <w:noProof/>
          <w:u w:val="single"/>
          <w:lang w:val="fr-FR"/>
        </w:rPr>
        <w:lastRenderedPageBreak/>
        <w:t>Study p</w:t>
      </w:r>
      <w:r w:rsidRPr="00F94B26">
        <w:rPr>
          <w:b/>
          <w:bCs/>
          <w:noProof/>
          <w:u w:val="single"/>
          <w:lang w:val="fr-FR"/>
        </w:rPr>
        <w:t>articipant</w:t>
      </w:r>
    </w:p>
    <w:p w14:paraId="17CA2447" w14:textId="1C81EB71" w:rsidR="00F94B26" w:rsidRDefault="00EA4519" w:rsidP="00F94B26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8D498F" wp14:editId="595C7DCB">
                <wp:simplePos x="0" y="0"/>
                <wp:positionH relativeFrom="column">
                  <wp:posOffset>4602480</wp:posOffset>
                </wp:positionH>
                <wp:positionV relativeFrom="paragraph">
                  <wp:posOffset>-42079</wp:posOffset>
                </wp:positionV>
                <wp:extent cx="851026" cy="380246"/>
                <wp:effectExtent l="0" t="0" r="6350" b="1270"/>
                <wp:wrapNone/>
                <wp:docPr id="98039501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D2B1BE" w14:textId="77777777" w:rsidR="00EA4519" w:rsidRPr="0097750F" w:rsidRDefault="00EA4519" w:rsidP="00EA4519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D498F" id="_x0000_s1034" type="#_x0000_t202" style="position:absolute;margin-left:362.4pt;margin-top:-3.3pt;width:67pt;height:29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WK/MA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" fillcolor="white [3201]" stroked="f" strokeweight=".5pt">
                <v:textbox>
                  <w:txbxContent>
                    <w:p w14:paraId="3DD2B1BE" w14:textId="77777777" w:rsidR="00EA4519" w:rsidRPr="0097750F" w:rsidRDefault="00EA4519" w:rsidP="00EA4519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5CB77D" wp14:editId="7FAA0C3C">
                <wp:simplePos x="0" y="0"/>
                <wp:positionH relativeFrom="column">
                  <wp:posOffset>3026806</wp:posOffset>
                </wp:positionH>
                <wp:positionV relativeFrom="paragraph">
                  <wp:posOffset>-33077</wp:posOffset>
                </wp:positionV>
                <wp:extent cx="1466661" cy="407406"/>
                <wp:effectExtent l="0" t="0" r="635" b="0"/>
                <wp:wrapNone/>
                <wp:docPr id="116573989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45A820" w14:textId="77777777" w:rsidR="00EA4519" w:rsidRPr="0097750F" w:rsidRDefault="00EA4519" w:rsidP="00EA4519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CB77D" id="_x0000_s1035" type="#_x0000_t202" style="position:absolute;margin-left:238.35pt;margin-top:-2.6pt;width:115.5pt;height:32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" fillcolor="white [3201]" stroked="f" strokeweight=".5pt">
                <v:textbox>
                  <w:txbxContent>
                    <w:p w14:paraId="3045A820" w14:textId="77777777" w:rsidR="00EA4519" w:rsidRPr="0097750F" w:rsidRDefault="00EA4519" w:rsidP="00EA4519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 w:rsidR="00F94B26">
        <w:rPr>
          <w:noProof/>
        </w:rPr>
        <w:drawing>
          <wp:inline distT="0" distB="0" distL="0" distR="0" wp14:anchorId="1F687CC9" wp14:editId="6527D4DC">
            <wp:extent cx="5972241" cy="3458424"/>
            <wp:effectExtent l="0" t="0" r="0" b="8890"/>
            <wp:docPr id="86491244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7" b="2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58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5C13A" w14:textId="21A65869" w:rsidR="00C360C6" w:rsidRPr="00440F2E" w:rsidRDefault="00016D5E" w:rsidP="00C360C6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016D5E">
        <w:rPr>
          <w:b/>
          <w:bCs/>
        </w:rPr>
        <w:fldChar w:fldCharType="end"/>
      </w:r>
      <w:r>
        <w:t xml:space="preserve"> </w:t>
      </w:r>
      <w:r w:rsidR="00C360C6">
        <w:t xml:space="preserve"> Prevalence </w:t>
      </w:r>
      <w:r w:rsidR="00191BBB">
        <w:t>varicella-zoster</w:t>
      </w:r>
      <w:r w:rsidR="00FA099E" w:rsidRPr="00BB1B5A">
        <w:t xml:space="preserve"> virus</w:t>
      </w:r>
      <w:r w:rsidR="00FA099E">
        <w:t xml:space="preserve"> (</w:t>
      </w:r>
      <w:r w:rsidR="00EB008A">
        <w:t>VZV)</w:t>
      </w:r>
      <w:r w:rsidR="00EB008A" w:rsidRPr="00BB1B5A">
        <w:t xml:space="preserve"> </w:t>
      </w:r>
      <w:r w:rsidR="00FC36F7">
        <w:t>coinfections</w:t>
      </w:r>
      <w:r w:rsidR="00C360C6" w:rsidRPr="00BB1B5A">
        <w:t xml:space="preserve"> among co</w:t>
      </w:r>
      <w:r w:rsidR="00C360C6">
        <w:t>nfirmed mpox cases in Africa by study participants</w:t>
      </w:r>
    </w:p>
    <w:p w14:paraId="2E9FF4D7" w14:textId="77777777" w:rsidR="007D46CB" w:rsidRPr="00C360C6" w:rsidRDefault="007D46CB" w:rsidP="007D46CB"/>
    <w:p w14:paraId="64EB8EF8" w14:textId="77777777" w:rsidR="007D46CB" w:rsidRPr="00C360C6" w:rsidRDefault="007D46CB" w:rsidP="007D46CB"/>
    <w:p w14:paraId="045340ED" w14:textId="77777777" w:rsidR="007D46CB" w:rsidRDefault="007D46CB" w:rsidP="007D46CB">
      <w:pPr>
        <w:rPr>
          <w:noProof/>
        </w:rPr>
      </w:pPr>
    </w:p>
    <w:p w14:paraId="33C60B2F" w14:textId="77777777" w:rsidR="007D46CB" w:rsidRPr="007D46CB" w:rsidRDefault="007D46CB" w:rsidP="007D46CB"/>
    <w:p w14:paraId="73B1DE47" w14:textId="77777777" w:rsidR="007D46CB" w:rsidRPr="007D46CB" w:rsidRDefault="007D46CB" w:rsidP="007D46CB"/>
    <w:p w14:paraId="3B04D5F0" w14:textId="77777777" w:rsidR="007D46CB" w:rsidRPr="007D46CB" w:rsidRDefault="007D46CB" w:rsidP="007D46CB"/>
    <w:p w14:paraId="0DB6A9E6" w14:textId="77777777" w:rsidR="007D46CB" w:rsidRPr="007D46CB" w:rsidRDefault="007D46CB" w:rsidP="007D46CB"/>
    <w:p w14:paraId="33F89B1A" w14:textId="77777777" w:rsidR="007D46CB" w:rsidRPr="007D46CB" w:rsidRDefault="007D46CB" w:rsidP="007D46CB"/>
    <w:p w14:paraId="692803B3" w14:textId="77777777" w:rsidR="007D46CB" w:rsidRPr="007D46CB" w:rsidRDefault="007D46CB" w:rsidP="007D46CB"/>
    <w:p w14:paraId="36E8A8FB" w14:textId="77777777" w:rsidR="007D46CB" w:rsidRPr="007D46CB" w:rsidRDefault="007D46CB" w:rsidP="007D46CB"/>
    <w:p w14:paraId="319E87EA" w14:textId="77777777" w:rsidR="007D46CB" w:rsidRPr="007D46CB" w:rsidRDefault="007D46CB" w:rsidP="007D46CB"/>
    <w:p w14:paraId="4F85C23D" w14:textId="77777777" w:rsidR="007D46CB" w:rsidRPr="007D46CB" w:rsidRDefault="007D46CB" w:rsidP="007D46CB"/>
    <w:p w14:paraId="23709003" w14:textId="77777777" w:rsidR="007D46CB" w:rsidRDefault="007D46CB" w:rsidP="007D46CB">
      <w:pPr>
        <w:rPr>
          <w:noProof/>
        </w:rPr>
      </w:pPr>
    </w:p>
    <w:p w14:paraId="1B5D3E97" w14:textId="77777777" w:rsidR="007D46CB" w:rsidRPr="00C360C6" w:rsidRDefault="007D46CB" w:rsidP="007D46CB">
      <w:r>
        <w:lastRenderedPageBreak/>
        <w:tab/>
      </w:r>
    </w:p>
    <w:p w14:paraId="6336F8AD" w14:textId="1870DCF7" w:rsidR="007D46CB" w:rsidRPr="00F94B26" w:rsidRDefault="002150C4" w:rsidP="007D46CB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E1D4D6" wp14:editId="30B44640">
                <wp:simplePos x="0" y="0"/>
                <wp:positionH relativeFrom="column">
                  <wp:posOffset>4557608</wp:posOffset>
                </wp:positionH>
                <wp:positionV relativeFrom="paragraph">
                  <wp:posOffset>256937</wp:posOffset>
                </wp:positionV>
                <wp:extent cx="851026" cy="380246"/>
                <wp:effectExtent l="0" t="0" r="6350" b="1270"/>
                <wp:wrapNone/>
                <wp:docPr id="77857734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209FFF" w14:textId="77777777" w:rsidR="002150C4" w:rsidRPr="0097750F" w:rsidRDefault="002150C4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1D4D6" id="_x0000_s1036" type="#_x0000_t202" style="position:absolute;margin-left:358.85pt;margin-top:20.25pt;width:67pt;height:2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CZCMAIAAFs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" fillcolor="white [3201]" stroked="f" strokeweight=".5pt">
                <v:textbox>
                  <w:txbxContent>
                    <w:p w14:paraId="4D209FFF" w14:textId="77777777" w:rsidR="002150C4" w:rsidRPr="0097750F" w:rsidRDefault="002150C4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AC5336" wp14:editId="7115B5AA">
                <wp:simplePos x="0" y="0"/>
                <wp:positionH relativeFrom="column">
                  <wp:posOffset>3027441</wp:posOffset>
                </wp:positionH>
                <wp:positionV relativeFrom="paragraph">
                  <wp:posOffset>266461</wp:posOffset>
                </wp:positionV>
                <wp:extent cx="1466661" cy="407406"/>
                <wp:effectExtent l="0" t="0" r="635" b="0"/>
                <wp:wrapNone/>
                <wp:docPr id="712206579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3FB8D" w14:textId="77777777" w:rsidR="002150C4" w:rsidRPr="0097750F" w:rsidRDefault="002150C4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VZV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C5336" id="_x0000_s1037" type="#_x0000_t202" style="position:absolute;margin-left:238.4pt;margin-top:21pt;width:115.5pt;height:3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" fillcolor="white [3201]" stroked="f" strokeweight=".5pt">
                <v:textbox>
                  <w:txbxContent>
                    <w:p w14:paraId="0753FB8D" w14:textId="77777777" w:rsidR="002150C4" w:rsidRPr="0097750F" w:rsidRDefault="002150C4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VZV coinfection rate (%)</w:t>
                      </w:r>
                    </w:p>
                  </w:txbxContent>
                </v:textbox>
              </v:shape>
            </w:pict>
          </mc:Fallback>
        </mc:AlternateContent>
      </w:r>
      <w:r w:rsidR="007D46CB">
        <w:rPr>
          <w:b/>
          <w:bCs/>
          <w:noProof/>
          <w:u w:val="single"/>
          <w:lang w:val="fr-FR"/>
        </w:rPr>
        <w:t xml:space="preserve">Study </w:t>
      </w:r>
      <w:r w:rsidR="006D3981">
        <w:rPr>
          <w:b/>
          <w:bCs/>
          <w:noProof/>
          <w:u w:val="single"/>
          <w:lang w:val="fr-FR"/>
        </w:rPr>
        <w:t>WHO Afro region</w:t>
      </w:r>
    </w:p>
    <w:p w14:paraId="3D742AD6" w14:textId="437A648F" w:rsidR="007D46CB" w:rsidRDefault="007D46CB" w:rsidP="007D46CB">
      <w:pPr>
        <w:rPr>
          <w:noProof/>
        </w:rPr>
      </w:pPr>
      <w:r>
        <w:rPr>
          <w:noProof/>
        </w:rPr>
        <w:drawing>
          <wp:inline distT="0" distB="0" distL="0" distR="0" wp14:anchorId="526C01C4" wp14:editId="7F7A5A00">
            <wp:extent cx="5972810" cy="4053872"/>
            <wp:effectExtent l="0" t="0" r="8890" b="3810"/>
            <wp:docPr id="146174220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5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8B55" w14:textId="142C1AE5" w:rsidR="00C360C6" w:rsidRPr="00440F2E" w:rsidRDefault="00016D5E" w:rsidP="00C360C6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016D5E">
        <w:rPr>
          <w:b/>
          <w:bCs/>
        </w:rPr>
        <w:fldChar w:fldCharType="end"/>
      </w:r>
      <w:r>
        <w:t xml:space="preserve"> </w:t>
      </w:r>
      <w:r w:rsidR="00C360C6">
        <w:t xml:space="preserve">Prevalence </w:t>
      </w:r>
      <w:r w:rsidR="00191BB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FC36F7">
        <w:t>coinfections</w:t>
      </w:r>
      <w:r w:rsidR="00C360C6" w:rsidRPr="00BB1B5A">
        <w:t xml:space="preserve"> among co</w:t>
      </w:r>
      <w:r w:rsidR="00C360C6">
        <w:t>nfirmed mpox cases in Africa by WHO Afro region</w:t>
      </w:r>
    </w:p>
    <w:p w14:paraId="1C47596E" w14:textId="77777777" w:rsidR="003A5D30" w:rsidRPr="00C360C6" w:rsidRDefault="003A5D30" w:rsidP="003A5D30"/>
    <w:p w14:paraId="121AE679" w14:textId="77777777" w:rsidR="003A5D30" w:rsidRPr="00C360C6" w:rsidRDefault="003A5D30" w:rsidP="003A5D30"/>
    <w:p w14:paraId="385F4E07" w14:textId="77777777" w:rsidR="003A5D30" w:rsidRPr="00C360C6" w:rsidRDefault="003A5D30" w:rsidP="003A5D30"/>
    <w:p w14:paraId="50491230" w14:textId="77777777" w:rsidR="003A5D30" w:rsidRPr="00C360C6" w:rsidRDefault="003A5D30" w:rsidP="003A5D30"/>
    <w:p w14:paraId="551211CF" w14:textId="77777777" w:rsidR="003A5D30" w:rsidRPr="00C360C6" w:rsidRDefault="003A5D30" w:rsidP="003A5D30"/>
    <w:p w14:paraId="4E86E549" w14:textId="77777777" w:rsidR="003A5D30" w:rsidRDefault="003A5D30" w:rsidP="003A5D30">
      <w:pPr>
        <w:rPr>
          <w:noProof/>
        </w:rPr>
      </w:pPr>
    </w:p>
    <w:p w14:paraId="6D9997A7" w14:textId="77777777" w:rsidR="003A5D30" w:rsidRDefault="003A5D30" w:rsidP="003A5D30">
      <w:pPr>
        <w:rPr>
          <w:noProof/>
        </w:rPr>
      </w:pPr>
    </w:p>
    <w:p w14:paraId="3568770B" w14:textId="77777777" w:rsidR="003A5D30" w:rsidRDefault="003A5D30" w:rsidP="003A5D30">
      <w:pPr>
        <w:rPr>
          <w:noProof/>
        </w:rPr>
      </w:pPr>
    </w:p>
    <w:p w14:paraId="6A90BEED" w14:textId="77777777" w:rsidR="003A5D30" w:rsidRDefault="003A5D30" w:rsidP="003A5D30">
      <w:pPr>
        <w:rPr>
          <w:noProof/>
        </w:rPr>
      </w:pPr>
    </w:p>
    <w:p w14:paraId="763080B0" w14:textId="77777777" w:rsidR="003A5D30" w:rsidRDefault="003A5D30" w:rsidP="003A5D30">
      <w:pPr>
        <w:rPr>
          <w:noProof/>
        </w:rPr>
      </w:pPr>
    </w:p>
    <w:p w14:paraId="30CCBD15" w14:textId="0650A313" w:rsidR="003A5D30" w:rsidRPr="003A5D30" w:rsidRDefault="003A5D30" w:rsidP="003A5D30">
      <w:pPr>
        <w:rPr>
          <w:b/>
          <w:bCs/>
          <w:noProof/>
          <w:u w:val="single"/>
          <w:lang w:val="fr-FR"/>
        </w:rPr>
      </w:pPr>
      <w:r w:rsidRPr="003A5D30">
        <w:rPr>
          <w:b/>
          <w:bCs/>
          <w:noProof/>
          <w:u w:val="single"/>
          <w:lang w:val="fr-FR"/>
        </w:rPr>
        <w:lastRenderedPageBreak/>
        <w:t>Publication bias</w:t>
      </w:r>
    </w:p>
    <w:p w14:paraId="1698B45F" w14:textId="5A4F9172" w:rsidR="003A5D30" w:rsidRDefault="00574700" w:rsidP="003A5D30">
      <w:pPr>
        <w:tabs>
          <w:tab w:val="left" w:pos="1098"/>
        </w:tabs>
        <w:rPr>
          <w:noProof/>
        </w:rPr>
      </w:pP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8BB4FB" wp14:editId="7D17D293">
                <wp:simplePos x="0" y="0"/>
                <wp:positionH relativeFrom="column">
                  <wp:posOffset>702995</wp:posOffset>
                </wp:positionH>
                <wp:positionV relativeFrom="paragraph">
                  <wp:posOffset>291195</wp:posOffset>
                </wp:positionV>
                <wp:extent cx="1716259" cy="443133"/>
                <wp:effectExtent l="0" t="0" r="0" b="0"/>
                <wp:wrapNone/>
                <wp:docPr id="476322009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259" cy="443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778A10" w14:textId="4DD83852" w:rsidR="00574700" w:rsidRPr="000A3ECA" w:rsidRDefault="00574700" w:rsidP="0057470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Egger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>-value = 0.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  <w:p w14:paraId="56F88731" w14:textId="50C766E6" w:rsidR="00574700" w:rsidRPr="000A3ECA" w:rsidRDefault="00574700" w:rsidP="0057470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Begg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14</w:t>
                            </w:r>
                          </w:p>
                          <w:p w14:paraId="1767348D" w14:textId="77777777" w:rsidR="00574700" w:rsidRPr="000A3ECA" w:rsidRDefault="00574700" w:rsidP="0057470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BB4FB" id="Zone de texte 20" o:spid="_x0000_s1038" type="#_x0000_t202" style="position:absolute;margin-left:55.35pt;margin-top:22.95pt;width:135.15pt;height:34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" filled="f" stroked="f" strokeweight=".5pt">
                <v:textbox>
                  <w:txbxContent>
                    <w:p w14:paraId="7A778A10" w14:textId="4DD83852" w:rsidR="00574700" w:rsidRPr="000A3ECA" w:rsidRDefault="00574700" w:rsidP="0057470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Egger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>-value = 0.8</w:t>
                      </w:r>
                      <w:r>
                        <w:rPr>
                          <w:sz w:val="18"/>
                          <w:szCs w:val="18"/>
                        </w:rPr>
                        <w:t>18</w:t>
                      </w:r>
                    </w:p>
                    <w:p w14:paraId="56F88731" w14:textId="50C766E6" w:rsidR="00574700" w:rsidRPr="000A3ECA" w:rsidRDefault="00574700" w:rsidP="0057470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Begg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>-value = 0.</w:t>
                      </w:r>
                      <w:r>
                        <w:rPr>
                          <w:sz w:val="18"/>
                          <w:szCs w:val="18"/>
                        </w:rPr>
                        <w:t>714</w:t>
                      </w:r>
                    </w:p>
                    <w:p w14:paraId="1767348D" w14:textId="77777777" w:rsidR="00574700" w:rsidRPr="000A3ECA" w:rsidRDefault="00574700" w:rsidP="0057470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A5D30">
        <w:rPr>
          <w:lang w:val="fr-FR"/>
        </w:rPr>
        <w:tab/>
      </w:r>
      <w:r w:rsidR="003A5D30">
        <w:rPr>
          <w:noProof/>
        </w:rPr>
        <w:drawing>
          <wp:inline distT="0" distB="0" distL="0" distR="0" wp14:anchorId="6F1E98F2" wp14:editId="7338BE57">
            <wp:extent cx="5972810" cy="2887345"/>
            <wp:effectExtent l="0" t="0" r="8890" b="8255"/>
            <wp:docPr id="208533480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33480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7179" w14:textId="1C679673" w:rsidR="007E26A2" w:rsidRPr="00C360C6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7</w:t>
      </w:r>
      <w:r w:rsidRPr="00016D5E">
        <w:rPr>
          <w:b/>
          <w:bCs/>
        </w:rPr>
        <w:fldChar w:fldCharType="end"/>
      </w:r>
      <w:r>
        <w:t xml:space="preserve"> </w:t>
      </w:r>
      <w:r w:rsidRPr="00016D5E">
        <w:rPr>
          <w:iCs/>
        </w:rPr>
        <w:t>Funnel plot displaying the pseudo 95% confidence limits and tests assessing the publication bias of studies included</w:t>
      </w:r>
    </w:p>
    <w:p w14:paraId="39ABB166" w14:textId="77777777" w:rsidR="007E26A2" w:rsidRDefault="007E26A2" w:rsidP="007E26A2">
      <w:pPr>
        <w:rPr>
          <w:noProof/>
        </w:rPr>
      </w:pPr>
    </w:p>
    <w:p w14:paraId="3A6170B1" w14:textId="4EF8B33D" w:rsidR="007E26A2" w:rsidRPr="007E26A2" w:rsidRDefault="00174998" w:rsidP="007E26A2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8D5711" wp14:editId="0EF7BC39">
                <wp:simplePos x="0" y="0"/>
                <wp:positionH relativeFrom="column">
                  <wp:posOffset>3337227</wp:posOffset>
                </wp:positionH>
                <wp:positionV relativeFrom="paragraph">
                  <wp:posOffset>250713</wp:posOffset>
                </wp:positionV>
                <wp:extent cx="697117" cy="344032"/>
                <wp:effectExtent l="0" t="0" r="8255" b="0"/>
                <wp:wrapNone/>
                <wp:docPr id="199481128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117" cy="3440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A73C8" w14:textId="77777777" w:rsidR="00174998" w:rsidRPr="00174998" w:rsidRDefault="00174998" w:rsidP="00174998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17499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Event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D5711" id="_x0000_s1039" type="#_x0000_t202" style="position:absolute;margin-left:262.75pt;margin-top:19.75pt;width:54.9pt;height:27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" fillcolor="white [3201]" stroked="f" strokeweight=".5pt">
                <v:textbox>
                  <w:txbxContent>
                    <w:p w14:paraId="16AA73C8" w14:textId="77777777" w:rsidR="00174998" w:rsidRPr="00174998" w:rsidRDefault="00174998" w:rsidP="00174998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</w:pPr>
                      <w:r w:rsidRPr="0017499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  <w:t>Event rate (%)</w:t>
                      </w:r>
                    </w:p>
                  </w:txbxContent>
                </v:textbox>
              </v:shape>
            </w:pict>
          </mc:Fallback>
        </mc:AlternateContent>
      </w:r>
      <w:r w:rsidR="007E26A2" w:rsidRPr="007E26A2">
        <w:rPr>
          <w:b/>
          <w:bCs/>
          <w:noProof/>
          <w:u w:val="single"/>
          <w:lang w:val="fr-FR"/>
        </w:rPr>
        <w:t>Sensitivity analysis</w:t>
      </w:r>
    </w:p>
    <w:p w14:paraId="15EACBF4" w14:textId="068C49D2" w:rsidR="007E26A2" w:rsidRDefault="00174998" w:rsidP="007E26A2">
      <w:pPr>
        <w:rPr>
          <w:noProof/>
        </w:rPr>
      </w:pPr>
      <w:r>
        <w:rPr>
          <w:noProof/>
        </w:rPr>
        <w:drawing>
          <wp:inline distT="0" distB="0" distL="0" distR="0" wp14:anchorId="0EF80EA5" wp14:editId="4886DFC3">
            <wp:extent cx="5694630" cy="2544874"/>
            <wp:effectExtent l="0" t="0" r="1905" b="8255"/>
            <wp:docPr id="434038833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6" t="4093" r="2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386" cy="2545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AEA19" w14:textId="77777777" w:rsidR="00016D5E" w:rsidRDefault="00016D5E" w:rsidP="00016D5E">
      <w:pPr>
        <w:rPr>
          <w:noProof/>
        </w:rPr>
      </w:pPr>
    </w:p>
    <w:p w14:paraId="2CEF3252" w14:textId="449C2DA7" w:rsidR="00016D5E" w:rsidRPr="00320FBB" w:rsidRDefault="00016D5E" w:rsidP="00016D5E"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8</w:t>
      </w:r>
      <w:r w:rsidRPr="00016D5E">
        <w:rPr>
          <w:b/>
          <w:bCs/>
        </w:rPr>
        <w:fldChar w:fldCharType="end"/>
      </w:r>
      <w:r w:rsidRPr="00016D5E">
        <w:rPr>
          <w:iCs/>
        </w:rPr>
        <w:t xml:space="preserve"> </w:t>
      </w:r>
      <w:r w:rsidRPr="00320FBB">
        <w:rPr>
          <w:iCs/>
        </w:rPr>
        <w:t xml:space="preserve">Sensitivity analysis of the </w:t>
      </w:r>
      <w:r>
        <w:rPr>
          <w:iCs/>
        </w:rPr>
        <w:t xml:space="preserve">prevalence of </w:t>
      </w:r>
      <w:r w:rsidR="00191BBB">
        <w:rPr>
          <w:iCs/>
        </w:rPr>
        <w:t>varicella-zoster</w:t>
      </w:r>
      <w:r>
        <w:rPr>
          <w:iCs/>
        </w:rPr>
        <w:t xml:space="preserve"> virus </w:t>
      </w:r>
      <w:r w:rsidR="00FC36F7">
        <w:rPr>
          <w:iCs/>
        </w:rPr>
        <w:t>coinfections</w:t>
      </w:r>
      <w:r>
        <w:rPr>
          <w:iCs/>
        </w:rPr>
        <w:t xml:space="preserve"> among confirmed mpox cases in Africa</w:t>
      </w:r>
    </w:p>
    <w:p w14:paraId="6EFFC307" w14:textId="6F6A2E75" w:rsidR="00016D5E" w:rsidRPr="00016D5E" w:rsidRDefault="00016D5E" w:rsidP="00016D5E"/>
    <w:sectPr w:rsidR="00016D5E" w:rsidRPr="00016D5E">
      <w:footerReference w:type="default" r:id="rId1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2D3DD" w14:textId="77777777" w:rsidR="00EE4906" w:rsidRDefault="00EE4906" w:rsidP="00EE5D99">
      <w:pPr>
        <w:spacing w:after="0" w:line="240" w:lineRule="auto"/>
      </w:pPr>
      <w:r>
        <w:separator/>
      </w:r>
    </w:p>
  </w:endnote>
  <w:endnote w:type="continuationSeparator" w:id="0">
    <w:p w14:paraId="39EFA8C7" w14:textId="77777777" w:rsidR="00EE4906" w:rsidRDefault="00EE4906" w:rsidP="00EE5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8561103"/>
      <w:docPartObj>
        <w:docPartGallery w:val="Page Numbers (Bottom of Page)"/>
        <w:docPartUnique/>
      </w:docPartObj>
    </w:sdtPr>
    <w:sdtContent>
      <w:p w14:paraId="29FD679F" w14:textId="4F4AFBEF" w:rsidR="00EE5D99" w:rsidRDefault="00EE5D9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BDF06C2" w14:textId="77777777" w:rsidR="00EE5D99" w:rsidRDefault="00EE5D9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AB0F9" w14:textId="77777777" w:rsidR="00EE4906" w:rsidRDefault="00EE4906" w:rsidP="00EE5D99">
      <w:pPr>
        <w:spacing w:after="0" w:line="240" w:lineRule="auto"/>
      </w:pPr>
      <w:r>
        <w:separator/>
      </w:r>
    </w:p>
  </w:footnote>
  <w:footnote w:type="continuationSeparator" w:id="0">
    <w:p w14:paraId="7B1D98BD" w14:textId="77777777" w:rsidR="00EE4906" w:rsidRDefault="00EE4906" w:rsidP="00EE5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2"/>
    <w:rsid w:val="00016D5E"/>
    <w:rsid w:val="000B1E4B"/>
    <w:rsid w:val="0010640F"/>
    <w:rsid w:val="00106CE8"/>
    <w:rsid w:val="00134ADD"/>
    <w:rsid w:val="00153A9D"/>
    <w:rsid w:val="00174998"/>
    <w:rsid w:val="00174FC3"/>
    <w:rsid w:val="00191BBB"/>
    <w:rsid w:val="00193733"/>
    <w:rsid w:val="002150C4"/>
    <w:rsid w:val="00260ACF"/>
    <w:rsid w:val="002A0D84"/>
    <w:rsid w:val="002E3111"/>
    <w:rsid w:val="00311A6E"/>
    <w:rsid w:val="0032131F"/>
    <w:rsid w:val="003A5D30"/>
    <w:rsid w:val="003C5C0E"/>
    <w:rsid w:val="004037CA"/>
    <w:rsid w:val="004361EB"/>
    <w:rsid w:val="00440F2E"/>
    <w:rsid w:val="00462509"/>
    <w:rsid w:val="004B7C63"/>
    <w:rsid w:val="00534F24"/>
    <w:rsid w:val="005618B1"/>
    <w:rsid w:val="00574700"/>
    <w:rsid w:val="005B5BC9"/>
    <w:rsid w:val="005C415B"/>
    <w:rsid w:val="005D6D42"/>
    <w:rsid w:val="005F6173"/>
    <w:rsid w:val="00627D24"/>
    <w:rsid w:val="00632EDC"/>
    <w:rsid w:val="00690692"/>
    <w:rsid w:val="006D3981"/>
    <w:rsid w:val="007917F2"/>
    <w:rsid w:val="00795CCA"/>
    <w:rsid w:val="007D46CB"/>
    <w:rsid w:val="007E26A2"/>
    <w:rsid w:val="008640B2"/>
    <w:rsid w:val="008A2801"/>
    <w:rsid w:val="008E592F"/>
    <w:rsid w:val="008F441B"/>
    <w:rsid w:val="0097750F"/>
    <w:rsid w:val="00994D8C"/>
    <w:rsid w:val="009A69B5"/>
    <w:rsid w:val="009C0B26"/>
    <w:rsid w:val="009C16D3"/>
    <w:rsid w:val="009C3071"/>
    <w:rsid w:val="009C4E97"/>
    <w:rsid w:val="009E651B"/>
    <w:rsid w:val="00A14E77"/>
    <w:rsid w:val="00B0498F"/>
    <w:rsid w:val="00B34903"/>
    <w:rsid w:val="00B90207"/>
    <w:rsid w:val="00B93F39"/>
    <w:rsid w:val="00BB1B5A"/>
    <w:rsid w:val="00C360C6"/>
    <w:rsid w:val="00C46E3A"/>
    <w:rsid w:val="00CF0702"/>
    <w:rsid w:val="00D27D68"/>
    <w:rsid w:val="00D57180"/>
    <w:rsid w:val="00D60445"/>
    <w:rsid w:val="00EA4519"/>
    <w:rsid w:val="00EB008A"/>
    <w:rsid w:val="00EE2801"/>
    <w:rsid w:val="00EE4906"/>
    <w:rsid w:val="00EE5D99"/>
    <w:rsid w:val="00EE7B6F"/>
    <w:rsid w:val="00EF486D"/>
    <w:rsid w:val="00F07B66"/>
    <w:rsid w:val="00F227DA"/>
    <w:rsid w:val="00F6070B"/>
    <w:rsid w:val="00F62324"/>
    <w:rsid w:val="00F74D66"/>
    <w:rsid w:val="00F94B26"/>
    <w:rsid w:val="00FA099E"/>
    <w:rsid w:val="00FC36F7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1C5"/>
  <w15:chartTrackingRefBased/>
  <w15:docId w15:val="{EA0B73DF-B053-409F-A8DB-02551CB1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7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7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7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7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7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7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7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7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7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7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7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7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7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17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17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7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17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7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7F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40F2E"/>
    <w:pPr>
      <w:spacing w:after="200" w:line="240" w:lineRule="auto"/>
    </w:pPr>
    <w:rPr>
      <w:rFonts w:asciiTheme="minorHAnsi" w:hAnsiTheme="minorHAnsi" w:cstheme="minorHAnsi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E5D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5D99"/>
  </w:style>
  <w:style w:type="paragraph" w:styleId="Pieddepage">
    <w:name w:val="footer"/>
    <w:basedOn w:val="Normal"/>
    <w:link w:val="PieddepageCar"/>
    <w:uiPriority w:val="99"/>
    <w:unhideWhenUsed/>
    <w:rsid w:val="00EE5D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5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038A-BD21-44DC-907E-8A3A36AA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7</cp:revision>
  <dcterms:created xsi:type="dcterms:W3CDTF">2025-11-23T15:38:00Z</dcterms:created>
  <dcterms:modified xsi:type="dcterms:W3CDTF">2025-11-26T13:46:00Z</dcterms:modified>
</cp:coreProperties>
</file>